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7C295" w14:textId="77777777" w:rsidR="00AA5742" w:rsidRPr="00C21E85" w:rsidRDefault="00AA5742" w:rsidP="00AA5742">
      <w:pPr>
        <w:spacing w:line="360" w:lineRule="auto"/>
        <w:ind w:left="720" w:hanging="720"/>
        <w:jc w:val="both"/>
        <w:rPr>
          <w:rFonts w:cs="Times New Roman"/>
          <w:b/>
          <w:bCs/>
          <w:color w:val="000000" w:themeColor="text1"/>
          <w:sz w:val="22"/>
          <w:szCs w:val="22"/>
        </w:rPr>
      </w:pPr>
      <w:r w:rsidRPr="00C21E85">
        <w:rPr>
          <w:rFonts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cs="Times New Roman"/>
          <w:b/>
          <w:bCs/>
          <w:color w:val="000000" w:themeColor="text1"/>
          <w:sz w:val="22"/>
          <w:szCs w:val="22"/>
        </w:rPr>
        <w:t>2</w:t>
      </w:r>
      <w:r w:rsidRPr="00C21E85">
        <w:rPr>
          <w:rFonts w:cs="Times New Roman"/>
          <w:b/>
          <w:bCs/>
          <w:color w:val="000000" w:themeColor="text1"/>
          <w:sz w:val="22"/>
          <w:szCs w:val="22"/>
        </w:rPr>
        <w:t xml:space="preserve">. </w:t>
      </w:r>
      <w:r w:rsidRPr="00C21E85">
        <w:rPr>
          <w:rFonts w:cs="Times New Roman"/>
          <w:color w:val="000000" w:themeColor="text1"/>
          <w:sz w:val="22"/>
          <w:szCs w:val="22"/>
        </w:rPr>
        <w:t>Implementation details of AI in undergraduate dentistry curriculum at Chulalongkorn University.</w:t>
      </w:r>
    </w:p>
    <w:tbl>
      <w:tblPr>
        <w:tblStyle w:val="TableGrid"/>
        <w:tblW w:w="13916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3261"/>
        <w:gridCol w:w="993"/>
        <w:gridCol w:w="850"/>
        <w:gridCol w:w="851"/>
        <w:gridCol w:w="850"/>
        <w:gridCol w:w="992"/>
        <w:gridCol w:w="709"/>
        <w:gridCol w:w="709"/>
        <w:gridCol w:w="709"/>
        <w:gridCol w:w="708"/>
        <w:gridCol w:w="879"/>
      </w:tblGrid>
      <w:tr w:rsidR="00AA5742" w:rsidRPr="006B0388" w14:paraId="796071E6" w14:textId="77777777" w:rsidTr="00FD3F9C">
        <w:trPr>
          <w:tblHeader/>
        </w:trPr>
        <w:tc>
          <w:tcPr>
            <w:tcW w:w="846" w:type="dxa"/>
            <w:vMerge w:val="restart"/>
            <w:vAlign w:val="center"/>
          </w:tcPr>
          <w:p w14:paraId="73C0D9DE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559" w:type="dxa"/>
            <w:vMerge w:val="restart"/>
            <w:vAlign w:val="center"/>
          </w:tcPr>
          <w:p w14:paraId="487310B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urse</w:t>
            </w:r>
          </w:p>
        </w:tc>
        <w:tc>
          <w:tcPr>
            <w:tcW w:w="3261" w:type="dxa"/>
            <w:vMerge w:val="restart"/>
            <w:vAlign w:val="center"/>
          </w:tcPr>
          <w:p w14:paraId="0154E1B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tent</w:t>
            </w:r>
          </w:p>
        </w:tc>
        <w:tc>
          <w:tcPr>
            <w:tcW w:w="993" w:type="dxa"/>
            <w:vAlign w:val="center"/>
          </w:tcPr>
          <w:p w14:paraId="3064344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1</w:t>
            </w:r>
          </w:p>
        </w:tc>
        <w:tc>
          <w:tcPr>
            <w:tcW w:w="850" w:type="dxa"/>
            <w:vAlign w:val="center"/>
          </w:tcPr>
          <w:p w14:paraId="0F353E0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2</w:t>
            </w:r>
          </w:p>
        </w:tc>
        <w:tc>
          <w:tcPr>
            <w:tcW w:w="851" w:type="dxa"/>
            <w:vAlign w:val="center"/>
          </w:tcPr>
          <w:p w14:paraId="0898D85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3</w:t>
            </w:r>
          </w:p>
        </w:tc>
        <w:tc>
          <w:tcPr>
            <w:tcW w:w="850" w:type="dxa"/>
            <w:vAlign w:val="center"/>
          </w:tcPr>
          <w:p w14:paraId="6AB12CC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4</w:t>
            </w:r>
          </w:p>
        </w:tc>
        <w:tc>
          <w:tcPr>
            <w:tcW w:w="992" w:type="dxa"/>
            <w:vAlign w:val="center"/>
          </w:tcPr>
          <w:p w14:paraId="2A0EDCD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5</w:t>
            </w:r>
          </w:p>
        </w:tc>
        <w:tc>
          <w:tcPr>
            <w:tcW w:w="709" w:type="dxa"/>
            <w:vAlign w:val="center"/>
          </w:tcPr>
          <w:p w14:paraId="173A00F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6</w:t>
            </w:r>
          </w:p>
        </w:tc>
        <w:tc>
          <w:tcPr>
            <w:tcW w:w="709" w:type="dxa"/>
            <w:vAlign w:val="center"/>
          </w:tcPr>
          <w:p w14:paraId="2744B33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7</w:t>
            </w:r>
          </w:p>
        </w:tc>
        <w:tc>
          <w:tcPr>
            <w:tcW w:w="709" w:type="dxa"/>
            <w:vAlign w:val="center"/>
          </w:tcPr>
          <w:p w14:paraId="119B2B0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8</w:t>
            </w:r>
          </w:p>
        </w:tc>
        <w:tc>
          <w:tcPr>
            <w:tcW w:w="708" w:type="dxa"/>
            <w:vAlign w:val="center"/>
          </w:tcPr>
          <w:p w14:paraId="08CD94C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09</w:t>
            </w:r>
          </w:p>
        </w:tc>
        <w:tc>
          <w:tcPr>
            <w:tcW w:w="879" w:type="dxa"/>
            <w:vAlign w:val="center"/>
          </w:tcPr>
          <w:p w14:paraId="51D1D18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UAI-10</w:t>
            </w:r>
          </w:p>
        </w:tc>
      </w:tr>
      <w:tr w:rsidR="00AA5742" w:rsidRPr="006B0388" w14:paraId="0188BB9F" w14:textId="77777777" w:rsidTr="00FD3F9C">
        <w:trPr>
          <w:tblHeader/>
        </w:trPr>
        <w:tc>
          <w:tcPr>
            <w:tcW w:w="846" w:type="dxa"/>
            <w:vMerge/>
          </w:tcPr>
          <w:p w14:paraId="03FE6B6F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526C43EF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Merge/>
          </w:tcPr>
          <w:p w14:paraId="1E771406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947E8BE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undamental knowledge of AI</w:t>
            </w:r>
          </w:p>
        </w:tc>
        <w:tc>
          <w:tcPr>
            <w:tcW w:w="850" w:type="dxa"/>
          </w:tcPr>
          <w:p w14:paraId="36B8B490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cs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I use case evaluation</w:t>
            </w:r>
          </w:p>
        </w:tc>
        <w:tc>
          <w:tcPr>
            <w:tcW w:w="851" w:type="dxa"/>
          </w:tcPr>
          <w:p w14:paraId="66F3D599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I tool discovery and utilization</w:t>
            </w:r>
          </w:p>
        </w:tc>
        <w:tc>
          <w:tcPr>
            <w:tcW w:w="850" w:type="dxa"/>
          </w:tcPr>
          <w:p w14:paraId="33562DE4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igital content consumption in the AI era</w:t>
            </w:r>
          </w:p>
        </w:tc>
        <w:tc>
          <w:tcPr>
            <w:tcW w:w="992" w:type="dxa"/>
          </w:tcPr>
          <w:p w14:paraId="0C2B5F78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I-related risk identification and handling</w:t>
            </w:r>
          </w:p>
        </w:tc>
        <w:tc>
          <w:tcPr>
            <w:tcW w:w="709" w:type="dxa"/>
          </w:tcPr>
          <w:p w14:paraId="76FA37B0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I system design</w:t>
            </w:r>
          </w:p>
        </w:tc>
        <w:tc>
          <w:tcPr>
            <w:tcW w:w="709" w:type="dxa"/>
          </w:tcPr>
          <w:p w14:paraId="78374482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I solution development</w:t>
            </w:r>
          </w:p>
        </w:tc>
        <w:tc>
          <w:tcPr>
            <w:tcW w:w="709" w:type="dxa"/>
          </w:tcPr>
          <w:p w14:paraId="7B4C2CE1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Human role in AI</w:t>
            </w:r>
          </w:p>
        </w:tc>
        <w:tc>
          <w:tcPr>
            <w:tcW w:w="708" w:type="dxa"/>
          </w:tcPr>
          <w:p w14:paraId="3462A51B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esponsible AI practice</w:t>
            </w:r>
          </w:p>
        </w:tc>
        <w:tc>
          <w:tcPr>
            <w:tcW w:w="879" w:type="dxa"/>
          </w:tcPr>
          <w:p w14:paraId="4764CFE7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I usage for personal growth</w:t>
            </w:r>
          </w:p>
        </w:tc>
      </w:tr>
      <w:tr w:rsidR="00AA5742" w:rsidRPr="006B0388" w14:paraId="0D8E5553" w14:textId="77777777" w:rsidTr="00FD3F9C">
        <w:tc>
          <w:tcPr>
            <w:tcW w:w="846" w:type="dxa"/>
            <w:vMerge w:val="restart"/>
          </w:tcPr>
          <w:p w14:paraId="7592690C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 1</w:t>
            </w:r>
          </w:p>
        </w:tc>
        <w:tc>
          <w:tcPr>
            <w:tcW w:w="1559" w:type="dxa"/>
            <w:vMerge w:val="restart"/>
          </w:tcPr>
          <w:p w14:paraId="0CD4EA99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>Lifelong Learning</w:t>
            </w:r>
            <w:r w:rsidRPr="006B0388">
              <w:rPr>
                <w:rFonts w:cs="Times New Roman"/>
                <w:color w:val="000000" w:themeColor="text1"/>
                <w:sz w:val="18"/>
                <w:szCs w:val="18"/>
                <w:cs/>
              </w:rPr>
              <w:t xml:space="preserve"> </w:t>
            </w: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>Skills for Dentists</w:t>
            </w:r>
          </w:p>
        </w:tc>
        <w:tc>
          <w:tcPr>
            <w:tcW w:w="3261" w:type="dxa"/>
          </w:tcPr>
          <w:p w14:paraId="5F38AA8D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Introduction to AI in everyday life</w:t>
            </w:r>
          </w:p>
        </w:tc>
        <w:tc>
          <w:tcPr>
            <w:tcW w:w="993" w:type="dxa"/>
            <w:vAlign w:val="center"/>
          </w:tcPr>
          <w:p w14:paraId="1BF3BB3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706103B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4D8772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6097D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AE108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BD342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86BAF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BEBCA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357BA8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79C2D9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6B0388" w14:paraId="1C2FC169" w14:textId="77777777" w:rsidTr="00FD3F9C">
        <w:tc>
          <w:tcPr>
            <w:tcW w:w="846" w:type="dxa"/>
            <w:vMerge/>
          </w:tcPr>
          <w:p w14:paraId="286C059B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531FC47A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04C16CDE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vidence-Based Learning: Problem Setting and PICO – AI for Formulating Research Question</w:t>
            </w:r>
          </w:p>
        </w:tc>
        <w:tc>
          <w:tcPr>
            <w:tcW w:w="993" w:type="dxa"/>
            <w:vAlign w:val="center"/>
          </w:tcPr>
          <w:p w14:paraId="0B7A2D6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2BCCE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5061DFD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55D50DF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986059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92310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470917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8988F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057C2B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1D6E58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1B18F57C" w14:textId="77777777" w:rsidTr="00FD3F9C">
        <w:tc>
          <w:tcPr>
            <w:tcW w:w="846" w:type="dxa"/>
            <w:vMerge/>
          </w:tcPr>
          <w:p w14:paraId="6F1BA56B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12A5F6A1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03F3429A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vidence-Based Learning: Information Search, Academic Databases, and Levels of Evidence – AI for Information Search</w:t>
            </w:r>
          </w:p>
        </w:tc>
        <w:tc>
          <w:tcPr>
            <w:tcW w:w="993" w:type="dxa"/>
            <w:vAlign w:val="center"/>
          </w:tcPr>
          <w:p w14:paraId="264EC5B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702F68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7B8BA7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54D53E4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992" w:type="dxa"/>
            <w:vAlign w:val="center"/>
          </w:tcPr>
          <w:p w14:paraId="13C29FE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7D3BA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66749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93DFE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800B3D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DFF6D8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441162E1" w14:textId="77777777" w:rsidTr="00FD3F9C">
        <w:tc>
          <w:tcPr>
            <w:tcW w:w="846" w:type="dxa"/>
            <w:vMerge/>
          </w:tcPr>
          <w:p w14:paraId="278E670C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1D13F866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222D2E02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Evidence-Based Learning: Trustworthiness of Evidence, Dealing with Quantitative and Qualitative Data, Critical Appraisal of Information – AI for </w:t>
            </w:r>
            <w:proofErr w:type="spellStart"/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nalysing</w:t>
            </w:r>
            <w:proofErr w:type="spellEnd"/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993" w:type="dxa"/>
            <w:vAlign w:val="center"/>
          </w:tcPr>
          <w:p w14:paraId="3A4ACB1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25EB67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68B673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0D02D33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6CB31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1FBE0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CA7E6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C60A13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5215ACB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249004B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47179D83" w14:textId="77777777" w:rsidTr="00FD3F9C">
        <w:tc>
          <w:tcPr>
            <w:tcW w:w="846" w:type="dxa"/>
            <w:vMerge/>
          </w:tcPr>
          <w:p w14:paraId="6A0B2462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487FAADA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64CA5292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eport Writing: Components of an Academic Report, Academic Writing, Referencing, Plagiarism – AI for Report Writing</w:t>
            </w:r>
          </w:p>
        </w:tc>
        <w:tc>
          <w:tcPr>
            <w:tcW w:w="993" w:type="dxa"/>
            <w:vAlign w:val="center"/>
          </w:tcPr>
          <w:p w14:paraId="40CEA20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22AAB1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9F2E60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066E7AE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76C93E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73DFE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61CE4E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E3445F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666C5D4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6643837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01AC6755" w14:textId="77777777" w:rsidTr="00FD3F9C">
        <w:tc>
          <w:tcPr>
            <w:tcW w:w="846" w:type="dxa"/>
            <w:vMerge/>
          </w:tcPr>
          <w:p w14:paraId="70027B49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2A40916A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0A174695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Presenting Data: Data Handling, Data </w:t>
            </w:r>
            <w:proofErr w:type="spellStart"/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ummarising</w:t>
            </w:r>
            <w:proofErr w:type="spellEnd"/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, Data </w:t>
            </w:r>
            <w:proofErr w:type="spellStart"/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Visualisation</w:t>
            </w:r>
            <w:proofErr w:type="spellEnd"/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– AI for Presenting Data</w:t>
            </w:r>
          </w:p>
        </w:tc>
        <w:tc>
          <w:tcPr>
            <w:tcW w:w="993" w:type="dxa"/>
            <w:vAlign w:val="center"/>
          </w:tcPr>
          <w:p w14:paraId="39FB890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1C40B7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F9744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74EDC42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8AAAD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C7D2A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6E8B8B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902335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5478970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3146BC2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6C9F6B91" w14:textId="77777777" w:rsidTr="00FD3F9C">
        <w:tc>
          <w:tcPr>
            <w:tcW w:w="846" w:type="dxa"/>
            <w:vMerge/>
          </w:tcPr>
          <w:p w14:paraId="4E04C879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288BA453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102BD0E2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esign Thinking and Innovation – AI in Design Thinking</w:t>
            </w:r>
          </w:p>
        </w:tc>
        <w:tc>
          <w:tcPr>
            <w:tcW w:w="993" w:type="dxa"/>
            <w:vAlign w:val="center"/>
          </w:tcPr>
          <w:p w14:paraId="7BF9219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F89FC7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BA62E1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0142837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FBB448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40BB0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14539B3E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667746B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8E0558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213E430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360FF932" w14:textId="77777777" w:rsidTr="00FD3F9C">
        <w:tc>
          <w:tcPr>
            <w:tcW w:w="846" w:type="dxa"/>
            <w:vMerge/>
          </w:tcPr>
          <w:p w14:paraId="3AEE80B4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6ACC49F0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3A3D6024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vidence-Based Dentistry Project</w:t>
            </w:r>
          </w:p>
        </w:tc>
        <w:tc>
          <w:tcPr>
            <w:tcW w:w="993" w:type="dxa"/>
            <w:vAlign w:val="center"/>
          </w:tcPr>
          <w:p w14:paraId="5F9E2AC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1DB1A9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5D98AD1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4535EE3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992" w:type="dxa"/>
            <w:vAlign w:val="center"/>
          </w:tcPr>
          <w:p w14:paraId="410105D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5F4A73C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648959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99FF58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389B524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39B0288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6B0388" w14:paraId="30FD4EF9" w14:textId="77777777" w:rsidTr="00FD3F9C">
        <w:tc>
          <w:tcPr>
            <w:tcW w:w="846" w:type="dxa"/>
            <w:vMerge/>
          </w:tcPr>
          <w:p w14:paraId="1DD7BC72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8652D9D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hysics in Dentistry</w:t>
            </w:r>
          </w:p>
        </w:tc>
        <w:tc>
          <w:tcPr>
            <w:tcW w:w="3261" w:type="dxa"/>
          </w:tcPr>
          <w:p w14:paraId="5C93D5D2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Introduction of AI in Dentistry </w:t>
            </w:r>
          </w:p>
        </w:tc>
        <w:tc>
          <w:tcPr>
            <w:tcW w:w="993" w:type="dxa"/>
            <w:vAlign w:val="center"/>
          </w:tcPr>
          <w:p w14:paraId="2E7EC7C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50C426F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017B89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911FB3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1DF057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3E228C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4460F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848E6C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FCA549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301BAE5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1E488228" w14:textId="77777777" w:rsidTr="00FD3F9C">
        <w:tc>
          <w:tcPr>
            <w:tcW w:w="846" w:type="dxa"/>
            <w:vMerge/>
          </w:tcPr>
          <w:p w14:paraId="00CB85D8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1ADA6BB7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rofessional Development 1</w:t>
            </w:r>
          </w:p>
        </w:tc>
        <w:tc>
          <w:tcPr>
            <w:tcW w:w="3261" w:type="dxa"/>
          </w:tcPr>
          <w:p w14:paraId="48630075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>Introduction and overview of AI in dental education</w:t>
            </w:r>
          </w:p>
        </w:tc>
        <w:tc>
          <w:tcPr>
            <w:tcW w:w="993" w:type="dxa"/>
            <w:vAlign w:val="center"/>
          </w:tcPr>
          <w:p w14:paraId="1915579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62CE1E3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86AD09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D1272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992" w:type="dxa"/>
            <w:vAlign w:val="center"/>
          </w:tcPr>
          <w:p w14:paraId="76D86F3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82E8B1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C9A8E3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04E381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3CB4E2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9813E8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3CFC11B0" w14:textId="77777777" w:rsidTr="00FD3F9C">
        <w:tc>
          <w:tcPr>
            <w:tcW w:w="846" w:type="dxa"/>
            <w:vMerge/>
          </w:tcPr>
          <w:p w14:paraId="5EB60C73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09088267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</w:tcPr>
          <w:p w14:paraId="267F6F1A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 xml:space="preserve">Ethical consideration in AI in dental education </w:t>
            </w:r>
          </w:p>
        </w:tc>
        <w:tc>
          <w:tcPr>
            <w:tcW w:w="993" w:type="dxa"/>
            <w:vAlign w:val="center"/>
          </w:tcPr>
          <w:p w14:paraId="01D60F7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1B111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56C155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E7BCE5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EA6BF9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2E10BF5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3899BB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2781E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43AFBDF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4817329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2B0DF0BA" w14:textId="77777777" w:rsidTr="00FD3F9C">
        <w:tc>
          <w:tcPr>
            <w:tcW w:w="846" w:type="dxa"/>
            <w:vMerge w:val="restart"/>
          </w:tcPr>
          <w:p w14:paraId="2D3F5013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 2</w:t>
            </w:r>
          </w:p>
        </w:tc>
        <w:tc>
          <w:tcPr>
            <w:tcW w:w="1559" w:type="dxa"/>
          </w:tcPr>
          <w:p w14:paraId="70EFB926" w14:textId="77777777" w:rsidR="00AA5742" w:rsidRPr="00213973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adiology 1</w:t>
            </w:r>
          </w:p>
        </w:tc>
        <w:tc>
          <w:tcPr>
            <w:tcW w:w="3261" w:type="dxa"/>
          </w:tcPr>
          <w:p w14:paraId="379ED540" w14:textId="77777777" w:rsidR="00AA5742" w:rsidRPr="006B0388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 xml:space="preserve">AI and Digital technology for oral and maxillofacial radiology </w:t>
            </w:r>
          </w:p>
        </w:tc>
        <w:tc>
          <w:tcPr>
            <w:tcW w:w="993" w:type="dxa"/>
            <w:vAlign w:val="center"/>
          </w:tcPr>
          <w:p w14:paraId="6367C80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F725F5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01C10E9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665952E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CD590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DD69D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4C32201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3A05FB0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27C323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19FD07C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243B1E96" w14:textId="77777777" w:rsidTr="00FD3F9C">
        <w:tc>
          <w:tcPr>
            <w:tcW w:w="846" w:type="dxa"/>
            <w:vMerge/>
          </w:tcPr>
          <w:p w14:paraId="50D8D494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96016C5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>Professional Development 2</w:t>
            </w:r>
          </w:p>
        </w:tc>
        <w:tc>
          <w:tcPr>
            <w:tcW w:w="3261" w:type="dxa"/>
          </w:tcPr>
          <w:p w14:paraId="665657B5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 xml:space="preserve">Case study in ethical consideration of AI used in dental education and healthcare </w:t>
            </w:r>
          </w:p>
        </w:tc>
        <w:tc>
          <w:tcPr>
            <w:tcW w:w="993" w:type="dxa"/>
            <w:vAlign w:val="center"/>
          </w:tcPr>
          <w:p w14:paraId="196FBA4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E4A3BD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E67F3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5AB789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992" w:type="dxa"/>
            <w:vAlign w:val="center"/>
          </w:tcPr>
          <w:p w14:paraId="6E3CF16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33059BA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93198D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C1EA1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703D663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7E87364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6B0388" w14:paraId="3D6B5578" w14:textId="77777777" w:rsidTr="00FD3F9C">
        <w:tc>
          <w:tcPr>
            <w:tcW w:w="846" w:type="dxa"/>
            <w:vMerge w:val="restart"/>
          </w:tcPr>
          <w:p w14:paraId="0B1128A7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 3</w:t>
            </w:r>
          </w:p>
        </w:tc>
        <w:tc>
          <w:tcPr>
            <w:tcW w:w="1559" w:type="dxa"/>
          </w:tcPr>
          <w:p w14:paraId="2C513F13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>Professional Development 3</w:t>
            </w:r>
          </w:p>
        </w:tc>
        <w:tc>
          <w:tcPr>
            <w:tcW w:w="3261" w:type="dxa"/>
          </w:tcPr>
          <w:p w14:paraId="43ED7C6A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 xml:space="preserve">Case study in AI implementation in Clinical Dentistry (detection and classification approaches: efficacy and limitation) </w:t>
            </w:r>
          </w:p>
        </w:tc>
        <w:tc>
          <w:tcPr>
            <w:tcW w:w="993" w:type="dxa"/>
            <w:vAlign w:val="center"/>
          </w:tcPr>
          <w:p w14:paraId="08CAD76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8B6960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3FA5B3C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52EEA618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992" w:type="dxa"/>
            <w:vAlign w:val="center"/>
          </w:tcPr>
          <w:p w14:paraId="2866C787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0A015399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6FF0C7FB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0334D94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1D7F49D6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37406B9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6B0388" w14:paraId="4A16A680" w14:textId="77777777" w:rsidTr="00FD3F9C">
        <w:tc>
          <w:tcPr>
            <w:tcW w:w="846" w:type="dxa"/>
            <w:vMerge/>
          </w:tcPr>
          <w:p w14:paraId="59BAB47C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AAAD55B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</w:rPr>
              <w:t>Dental Research Methodology</w:t>
            </w:r>
          </w:p>
        </w:tc>
        <w:tc>
          <w:tcPr>
            <w:tcW w:w="3261" w:type="dxa"/>
          </w:tcPr>
          <w:p w14:paraId="36C7FBDF" w14:textId="77777777" w:rsidR="00AA5742" w:rsidRPr="006B0388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Artificial Intelligence in Dental Research Methodology; Assisting Technology and Ethical Consideration </w:t>
            </w:r>
          </w:p>
        </w:tc>
        <w:tc>
          <w:tcPr>
            <w:tcW w:w="993" w:type="dxa"/>
            <w:vAlign w:val="center"/>
          </w:tcPr>
          <w:p w14:paraId="31165E7F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3408BA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613F9232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5ED88511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375D583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4A8CD17D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174D8C84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1514713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4C47BC25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79" w:type="dxa"/>
            <w:vAlign w:val="center"/>
          </w:tcPr>
          <w:p w14:paraId="7709B2A0" w14:textId="77777777" w:rsidR="00AA5742" w:rsidRPr="006B0388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B0388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A876CD" w14:paraId="1A16F66C" w14:textId="77777777" w:rsidTr="00FD3F9C">
        <w:tc>
          <w:tcPr>
            <w:tcW w:w="846" w:type="dxa"/>
          </w:tcPr>
          <w:p w14:paraId="61FE586F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59395A7" w14:textId="77777777" w:rsidR="00AA5742" w:rsidRPr="00A876CD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</w:rPr>
              <w:t>Elective courses</w:t>
            </w:r>
          </w:p>
        </w:tc>
        <w:tc>
          <w:tcPr>
            <w:tcW w:w="3261" w:type="dxa"/>
          </w:tcPr>
          <w:p w14:paraId="39E1271F" w14:textId="77777777" w:rsidR="00AA5742" w:rsidRPr="00A876CD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Optional)</w:t>
            </w:r>
          </w:p>
        </w:tc>
        <w:tc>
          <w:tcPr>
            <w:tcW w:w="993" w:type="dxa"/>
            <w:vAlign w:val="center"/>
          </w:tcPr>
          <w:p w14:paraId="0DA6A90E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B03AED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CD182D1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0C947B46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49DCC2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27A6DE63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47AE429F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033EB29F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7571D9C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0417A4B9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A876CD" w14:paraId="4063294B" w14:textId="77777777" w:rsidTr="00FD3F9C">
        <w:tc>
          <w:tcPr>
            <w:tcW w:w="846" w:type="dxa"/>
          </w:tcPr>
          <w:p w14:paraId="7DF83CF6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 4</w:t>
            </w:r>
          </w:p>
        </w:tc>
        <w:tc>
          <w:tcPr>
            <w:tcW w:w="1559" w:type="dxa"/>
          </w:tcPr>
          <w:p w14:paraId="37479E42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</w:rPr>
              <w:t>Dental Research Project I</w:t>
            </w:r>
          </w:p>
        </w:tc>
        <w:tc>
          <w:tcPr>
            <w:tcW w:w="3261" w:type="dxa"/>
          </w:tcPr>
          <w:p w14:paraId="518F0B3D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ractice of AI utilization in Research Project</w:t>
            </w:r>
          </w:p>
        </w:tc>
        <w:tc>
          <w:tcPr>
            <w:tcW w:w="993" w:type="dxa"/>
            <w:vAlign w:val="center"/>
          </w:tcPr>
          <w:p w14:paraId="77AF0503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604CD6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9707440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4A28922B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17C4A13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8327532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72C6E524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53517815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778ADF1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6BB60177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A876CD" w14:paraId="2A4515A2" w14:textId="77777777" w:rsidTr="00FD3F9C">
        <w:tc>
          <w:tcPr>
            <w:tcW w:w="846" w:type="dxa"/>
            <w:vMerge w:val="restart"/>
          </w:tcPr>
          <w:p w14:paraId="3733EDD9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Year 5</w:t>
            </w:r>
          </w:p>
        </w:tc>
        <w:tc>
          <w:tcPr>
            <w:tcW w:w="1559" w:type="dxa"/>
          </w:tcPr>
          <w:p w14:paraId="5E38823C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</w:rPr>
              <w:t>Dental Research Project II</w:t>
            </w:r>
          </w:p>
        </w:tc>
        <w:tc>
          <w:tcPr>
            <w:tcW w:w="3261" w:type="dxa"/>
          </w:tcPr>
          <w:p w14:paraId="38E920EC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ractice of AI utilization in Research Project</w:t>
            </w:r>
          </w:p>
        </w:tc>
        <w:tc>
          <w:tcPr>
            <w:tcW w:w="993" w:type="dxa"/>
            <w:vAlign w:val="center"/>
          </w:tcPr>
          <w:p w14:paraId="62A0D181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E921E8D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6AAD526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72BFE90B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75C4DD2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B2250AC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2E7DB917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283282B2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4CCAA40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2AAC2CF2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A876CD" w14:paraId="477B4A1D" w14:textId="77777777" w:rsidTr="00FD3F9C">
        <w:tc>
          <w:tcPr>
            <w:tcW w:w="846" w:type="dxa"/>
            <w:vMerge/>
          </w:tcPr>
          <w:p w14:paraId="375BB9E6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4F7826C" w14:textId="77777777" w:rsidR="00AA5742" w:rsidRPr="00A876CD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</w:rPr>
              <w:t>Competency in Radiology</w:t>
            </w:r>
          </w:p>
        </w:tc>
        <w:tc>
          <w:tcPr>
            <w:tcW w:w="3261" w:type="dxa"/>
          </w:tcPr>
          <w:p w14:paraId="36534938" w14:textId="77777777" w:rsidR="00AA5742" w:rsidRPr="00A876CD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Use case of AI in Dentistry</w:t>
            </w:r>
          </w:p>
        </w:tc>
        <w:tc>
          <w:tcPr>
            <w:tcW w:w="993" w:type="dxa"/>
            <w:vAlign w:val="center"/>
          </w:tcPr>
          <w:p w14:paraId="342CB6F8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27428D4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2D4F1399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4DAFB277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5E6FEC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09F891C5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FFCEEA9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55C96CC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8" w:type="dxa"/>
            <w:vAlign w:val="center"/>
          </w:tcPr>
          <w:p w14:paraId="0C11DBF1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242F5923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5742" w:rsidRPr="00A876CD" w14:paraId="721F5725" w14:textId="77777777" w:rsidTr="00FD3F9C">
        <w:tc>
          <w:tcPr>
            <w:tcW w:w="846" w:type="dxa"/>
          </w:tcPr>
          <w:p w14:paraId="5FD70F6D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 6</w:t>
            </w:r>
          </w:p>
        </w:tc>
        <w:tc>
          <w:tcPr>
            <w:tcW w:w="1559" w:type="dxa"/>
          </w:tcPr>
          <w:p w14:paraId="5877C115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</w:rPr>
              <w:t>Digital Technology in Dentistry</w:t>
            </w:r>
          </w:p>
        </w:tc>
        <w:tc>
          <w:tcPr>
            <w:tcW w:w="3261" w:type="dxa"/>
          </w:tcPr>
          <w:p w14:paraId="05371F78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dvanced and update of AI in Dentistry</w:t>
            </w:r>
          </w:p>
        </w:tc>
        <w:tc>
          <w:tcPr>
            <w:tcW w:w="993" w:type="dxa"/>
            <w:vAlign w:val="center"/>
          </w:tcPr>
          <w:p w14:paraId="2EBEF418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EA70AB7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1" w:type="dxa"/>
            <w:vAlign w:val="center"/>
          </w:tcPr>
          <w:p w14:paraId="1953120F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22E87B6E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992" w:type="dxa"/>
            <w:vAlign w:val="center"/>
          </w:tcPr>
          <w:p w14:paraId="4BD3E45B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EC5625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77B1902C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71F4D3CE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86E6E5C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1F8CA840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</w:tr>
      <w:tr w:rsidR="00AA5742" w:rsidRPr="00A876CD" w14:paraId="6665CE12" w14:textId="77777777" w:rsidTr="00FD3F9C">
        <w:tc>
          <w:tcPr>
            <w:tcW w:w="846" w:type="dxa"/>
          </w:tcPr>
          <w:p w14:paraId="375F139D" w14:textId="77777777" w:rsidR="00AA5742" w:rsidRPr="00A876CD" w:rsidRDefault="00AA5742" w:rsidP="00FD3F9C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5803A89" w14:textId="77777777" w:rsidR="00AA5742" w:rsidRPr="00A876CD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</w:rPr>
              <w:t>Elective courses</w:t>
            </w:r>
          </w:p>
        </w:tc>
        <w:tc>
          <w:tcPr>
            <w:tcW w:w="3261" w:type="dxa"/>
          </w:tcPr>
          <w:p w14:paraId="33528511" w14:textId="77777777" w:rsidR="00AA5742" w:rsidRPr="00A876CD" w:rsidRDefault="00AA5742" w:rsidP="00FD3F9C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Optional)</w:t>
            </w:r>
          </w:p>
        </w:tc>
        <w:tc>
          <w:tcPr>
            <w:tcW w:w="993" w:type="dxa"/>
            <w:vAlign w:val="center"/>
          </w:tcPr>
          <w:p w14:paraId="7FC7BB35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65DEE2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B245CE4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850" w:type="dxa"/>
            <w:vAlign w:val="center"/>
          </w:tcPr>
          <w:p w14:paraId="1D0C7A09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B271A2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12BDF679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1CA5304A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76CD"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·</w:t>
            </w:r>
          </w:p>
        </w:tc>
        <w:tc>
          <w:tcPr>
            <w:tcW w:w="709" w:type="dxa"/>
            <w:vAlign w:val="center"/>
          </w:tcPr>
          <w:p w14:paraId="083A576F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138FAEA" w14:textId="77777777" w:rsidR="00AA5742" w:rsidRPr="00A876CD" w:rsidRDefault="00AA5742" w:rsidP="00FD3F9C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vAlign w:val="center"/>
          </w:tcPr>
          <w:p w14:paraId="41FEC8B0" w14:textId="77777777" w:rsidR="00AA5742" w:rsidRPr="00A876CD" w:rsidRDefault="00AA5742" w:rsidP="00FD3F9C">
            <w:pPr>
              <w:jc w:val="center"/>
              <w:rPr>
                <w:rFonts w:eastAsia="Symbo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6A9F62FA" w14:textId="77777777" w:rsidR="00AA5742" w:rsidRPr="00A876CD" w:rsidRDefault="00AA5742" w:rsidP="00AA5742">
      <w:pPr>
        <w:spacing w:line="360" w:lineRule="auto"/>
        <w:ind w:left="720" w:hanging="720"/>
        <w:jc w:val="both"/>
        <w:rPr>
          <w:rFonts w:cs="Times New Roman"/>
          <w:color w:val="000000" w:themeColor="text1"/>
          <w:sz w:val="18"/>
          <w:szCs w:val="18"/>
        </w:rPr>
      </w:pPr>
    </w:p>
    <w:p w14:paraId="73854086" w14:textId="77777777" w:rsidR="00FC3D27" w:rsidRDefault="00FC3D27"/>
    <w:sectPr w:rsidR="00FC3D27" w:rsidSect="00AA5742">
      <w:pgSz w:w="16838" w:h="11906" w:orient="landscape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42"/>
    <w:rsid w:val="00006A44"/>
    <w:rsid w:val="00034B57"/>
    <w:rsid w:val="00035B7C"/>
    <w:rsid w:val="0003732F"/>
    <w:rsid w:val="00042545"/>
    <w:rsid w:val="00043565"/>
    <w:rsid w:val="00064B93"/>
    <w:rsid w:val="00067D62"/>
    <w:rsid w:val="000704A4"/>
    <w:rsid w:val="00075C39"/>
    <w:rsid w:val="000902F8"/>
    <w:rsid w:val="000905CE"/>
    <w:rsid w:val="000A6015"/>
    <w:rsid w:val="000A64A6"/>
    <w:rsid w:val="000C1AB0"/>
    <w:rsid w:val="000C2F2C"/>
    <w:rsid w:val="000C3E95"/>
    <w:rsid w:val="000D0F10"/>
    <w:rsid w:val="000D4738"/>
    <w:rsid w:val="000E12EA"/>
    <w:rsid w:val="000E3E00"/>
    <w:rsid w:val="000E4472"/>
    <w:rsid w:val="000E4C55"/>
    <w:rsid w:val="000F0B50"/>
    <w:rsid w:val="000F0B67"/>
    <w:rsid w:val="000F613A"/>
    <w:rsid w:val="000F6F12"/>
    <w:rsid w:val="001112BB"/>
    <w:rsid w:val="001137CB"/>
    <w:rsid w:val="00117388"/>
    <w:rsid w:val="00120FDA"/>
    <w:rsid w:val="00123EFD"/>
    <w:rsid w:val="00137105"/>
    <w:rsid w:val="00141696"/>
    <w:rsid w:val="00146355"/>
    <w:rsid w:val="00165E62"/>
    <w:rsid w:val="00167051"/>
    <w:rsid w:val="00170058"/>
    <w:rsid w:val="00176F11"/>
    <w:rsid w:val="00177704"/>
    <w:rsid w:val="0018591C"/>
    <w:rsid w:val="00191AA1"/>
    <w:rsid w:val="00191B98"/>
    <w:rsid w:val="00191F5F"/>
    <w:rsid w:val="001930AE"/>
    <w:rsid w:val="00195953"/>
    <w:rsid w:val="001A1695"/>
    <w:rsid w:val="001A5D83"/>
    <w:rsid w:val="001B2D66"/>
    <w:rsid w:val="001B51A4"/>
    <w:rsid w:val="001D338D"/>
    <w:rsid w:val="001D3D26"/>
    <w:rsid w:val="001D63C3"/>
    <w:rsid w:val="001E0233"/>
    <w:rsid w:val="001E2AFB"/>
    <w:rsid w:val="001E2FAF"/>
    <w:rsid w:val="001E7A0C"/>
    <w:rsid w:val="001F18EF"/>
    <w:rsid w:val="00207453"/>
    <w:rsid w:val="002102AF"/>
    <w:rsid w:val="0021241F"/>
    <w:rsid w:val="002136BD"/>
    <w:rsid w:val="00224630"/>
    <w:rsid w:val="00225D3F"/>
    <w:rsid w:val="00232350"/>
    <w:rsid w:val="00232517"/>
    <w:rsid w:val="00232603"/>
    <w:rsid w:val="0025011D"/>
    <w:rsid w:val="00253584"/>
    <w:rsid w:val="00256992"/>
    <w:rsid w:val="0025744D"/>
    <w:rsid w:val="00257A3F"/>
    <w:rsid w:val="00265990"/>
    <w:rsid w:val="00267390"/>
    <w:rsid w:val="002721A1"/>
    <w:rsid w:val="00276363"/>
    <w:rsid w:val="002769DA"/>
    <w:rsid w:val="0028041A"/>
    <w:rsid w:val="00283E86"/>
    <w:rsid w:val="00283FAE"/>
    <w:rsid w:val="00287EDD"/>
    <w:rsid w:val="00291275"/>
    <w:rsid w:val="00296F6C"/>
    <w:rsid w:val="002B0DB5"/>
    <w:rsid w:val="002B7967"/>
    <w:rsid w:val="002C0414"/>
    <w:rsid w:val="002C7B88"/>
    <w:rsid w:val="002C7E4B"/>
    <w:rsid w:val="002D1EBC"/>
    <w:rsid w:val="002D3F9E"/>
    <w:rsid w:val="002D7FF5"/>
    <w:rsid w:val="002F06F2"/>
    <w:rsid w:val="002F2433"/>
    <w:rsid w:val="002F3839"/>
    <w:rsid w:val="002F5C24"/>
    <w:rsid w:val="002F5C55"/>
    <w:rsid w:val="003067F1"/>
    <w:rsid w:val="00314D82"/>
    <w:rsid w:val="00317111"/>
    <w:rsid w:val="00333679"/>
    <w:rsid w:val="0033551F"/>
    <w:rsid w:val="0034011F"/>
    <w:rsid w:val="00353EDB"/>
    <w:rsid w:val="00372086"/>
    <w:rsid w:val="00373F29"/>
    <w:rsid w:val="0039075E"/>
    <w:rsid w:val="0039105E"/>
    <w:rsid w:val="0039595A"/>
    <w:rsid w:val="003A0E0B"/>
    <w:rsid w:val="003A4C54"/>
    <w:rsid w:val="003A5DFC"/>
    <w:rsid w:val="003B593D"/>
    <w:rsid w:val="003C5CEE"/>
    <w:rsid w:val="003E0B56"/>
    <w:rsid w:val="003E40BC"/>
    <w:rsid w:val="003E7F70"/>
    <w:rsid w:val="003F69C0"/>
    <w:rsid w:val="0040048A"/>
    <w:rsid w:val="00400B2F"/>
    <w:rsid w:val="00400FD8"/>
    <w:rsid w:val="00405788"/>
    <w:rsid w:val="00407D47"/>
    <w:rsid w:val="00412C50"/>
    <w:rsid w:val="00413E32"/>
    <w:rsid w:val="00414C90"/>
    <w:rsid w:val="00417747"/>
    <w:rsid w:val="004373DA"/>
    <w:rsid w:val="00445E1C"/>
    <w:rsid w:val="00450FF0"/>
    <w:rsid w:val="004535CA"/>
    <w:rsid w:val="00456BE6"/>
    <w:rsid w:val="004578D1"/>
    <w:rsid w:val="00457C74"/>
    <w:rsid w:val="004604ED"/>
    <w:rsid w:val="00462A44"/>
    <w:rsid w:val="00464D10"/>
    <w:rsid w:val="004765C5"/>
    <w:rsid w:val="004841B1"/>
    <w:rsid w:val="00485FC1"/>
    <w:rsid w:val="004864CE"/>
    <w:rsid w:val="00491AF1"/>
    <w:rsid w:val="004923A1"/>
    <w:rsid w:val="00492BF8"/>
    <w:rsid w:val="004B2405"/>
    <w:rsid w:val="004D053D"/>
    <w:rsid w:val="004D2702"/>
    <w:rsid w:val="004D7DE7"/>
    <w:rsid w:val="004E4D41"/>
    <w:rsid w:val="004F3010"/>
    <w:rsid w:val="0050187B"/>
    <w:rsid w:val="005049DB"/>
    <w:rsid w:val="00505232"/>
    <w:rsid w:val="00511D0D"/>
    <w:rsid w:val="00512070"/>
    <w:rsid w:val="005128F0"/>
    <w:rsid w:val="00512EBB"/>
    <w:rsid w:val="00517F52"/>
    <w:rsid w:val="0052046E"/>
    <w:rsid w:val="00521C5D"/>
    <w:rsid w:val="005225B8"/>
    <w:rsid w:val="00522D71"/>
    <w:rsid w:val="00530487"/>
    <w:rsid w:val="0053225C"/>
    <w:rsid w:val="005359F9"/>
    <w:rsid w:val="00536317"/>
    <w:rsid w:val="0054216A"/>
    <w:rsid w:val="00547ADD"/>
    <w:rsid w:val="00553202"/>
    <w:rsid w:val="00553F4F"/>
    <w:rsid w:val="00563BB6"/>
    <w:rsid w:val="00563F4A"/>
    <w:rsid w:val="00567498"/>
    <w:rsid w:val="00567933"/>
    <w:rsid w:val="00570B80"/>
    <w:rsid w:val="0057139F"/>
    <w:rsid w:val="00573AB9"/>
    <w:rsid w:val="00582D23"/>
    <w:rsid w:val="005A2648"/>
    <w:rsid w:val="005A4161"/>
    <w:rsid w:val="005A5951"/>
    <w:rsid w:val="005A736F"/>
    <w:rsid w:val="005C67CE"/>
    <w:rsid w:val="005D4176"/>
    <w:rsid w:val="005E0CE3"/>
    <w:rsid w:val="005E403F"/>
    <w:rsid w:val="005F2362"/>
    <w:rsid w:val="00600A1F"/>
    <w:rsid w:val="00601754"/>
    <w:rsid w:val="00601C43"/>
    <w:rsid w:val="00607D47"/>
    <w:rsid w:val="0061121C"/>
    <w:rsid w:val="006145BF"/>
    <w:rsid w:val="0062499E"/>
    <w:rsid w:val="00631162"/>
    <w:rsid w:val="00632027"/>
    <w:rsid w:val="00636482"/>
    <w:rsid w:val="006408B9"/>
    <w:rsid w:val="00643ABF"/>
    <w:rsid w:val="00646E19"/>
    <w:rsid w:val="00647BAC"/>
    <w:rsid w:val="006539B6"/>
    <w:rsid w:val="006634C7"/>
    <w:rsid w:val="00663BC9"/>
    <w:rsid w:val="00672C16"/>
    <w:rsid w:val="00674D29"/>
    <w:rsid w:val="006837C5"/>
    <w:rsid w:val="006932B3"/>
    <w:rsid w:val="006A21E6"/>
    <w:rsid w:val="006A2C6A"/>
    <w:rsid w:val="006A5BF1"/>
    <w:rsid w:val="006A60FA"/>
    <w:rsid w:val="006B115D"/>
    <w:rsid w:val="006B2D2D"/>
    <w:rsid w:val="006B3F9D"/>
    <w:rsid w:val="006B5BB4"/>
    <w:rsid w:val="006C1C2E"/>
    <w:rsid w:val="006C6874"/>
    <w:rsid w:val="006E394C"/>
    <w:rsid w:val="006E3CB4"/>
    <w:rsid w:val="006E5431"/>
    <w:rsid w:val="00701BA3"/>
    <w:rsid w:val="00706DE9"/>
    <w:rsid w:val="00717D8C"/>
    <w:rsid w:val="007217C4"/>
    <w:rsid w:val="007220D9"/>
    <w:rsid w:val="00722194"/>
    <w:rsid w:val="0072289A"/>
    <w:rsid w:val="00731841"/>
    <w:rsid w:val="0073424C"/>
    <w:rsid w:val="00744A9C"/>
    <w:rsid w:val="00751745"/>
    <w:rsid w:val="007552A5"/>
    <w:rsid w:val="00760BA8"/>
    <w:rsid w:val="00761DB2"/>
    <w:rsid w:val="00762E68"/>
    <w:rsid w:val="00771DED"/>
    <w:rsid w:val="0077724A"/>
    <w:rsid w:val="0078168E"/>
    <w:rsid w:val="00783056"/>
    <w:rsid w:val="0079556C"/>
    <w:rsid w:val="007A022D"/>
    <w:rsid w:val="007A5032"/>
    <w:rsid w:val="007B69DD"/>
    <w:rsid w:val="007B7720"/>
    <w:rsid w:val="007C50FE"/>
    <w:rsid w:val="007C5EC0"/>
    <w:rsid w:val="007E2DF5"/>
    <w:rsid w:val="007E6E17"/>
    <w:rsid w:val="007F0464"/>
    <w:rsid w:val="007F1ABC"/>
    <w:rsid w:val="007F43D2"/>
    <w:rsid w:val="00800E27"/>
    <w:rsid w:val="0082427D"/>
    <w:rsid w:val="00830DE5"/>
    <w:rsid w:val="0083489E"/>
    <w:rsid w:val="00852112"/>
    <w:rsid w:val="00860538"/>
    <w:rsid w:val="00862F70"/>
    <w:rsid w:val="0086529F"/>
    <w:rsid w:val="00866BBC"/>
    <w:rsid w:val="00867DC4"/>
    <w:rsid w:val="00872820"/>
    <w:rsid w:val="00880776"/>
    <w:rsid w:val="00881626"/>
    <w:rsid w:val="00895B72"/>
    <w:rsid w:val="008A038A"/>
    <w:rsid w:val="008A3455"/>
    <w:rsid w:val="008B66E7"/>
    <w:rsid w:val="008B67FD"/>
    <w:rsid w:val="008C3E33"/>
    <w:rsid w:val="008D4483"/>
    <w:rsid w:val="008D66B9"/>
    <w:rsid w:val="008E2EE0"/>
    <w:rsid w:val="008E3DDE"/>
    <w:rsid w:val="008F70FB"/>
    <w:rsid w:val="008F7342"/>
    <w:rsid w:val="009009F9"/>
    <w:rsid w:val="009035B6"/>
    <w:rsid w:val="00915D62"/>
    <w:rsid w:val="0091653E"/>
    <w:rsid w:val="00917258"/>
    <w:rsid w:val="00920A19"/>
    <w:rsid w:val="009410D7"/>
    <w:rsid w:val="00952869"/>
    <w:rsid w:val="00955C9E"/>
    <w:rsid w:val="009703F5"/>
    <w:rsid w:val="009704A6"/>
    <w:rsid w:val="00975091"/>
    <w:rsid w:val="00976C9A"/>
    <w:rsid w:val="0098344F"/>
    <w:rsid w:val="009935CD"/>
    <w:rsid w:val="009A70FF"/>
    <w:rsid w:val="009A71A9"/>
    <w:rsid w:val="009C04BA"/>
    <w:rsid w:val="009C5422"/>
    <w:rsid w:val="009C6388"/>
    <w:rsid w:val="009D24F5"/>
    <w:rsid w:val="009D3FAE"/>
    <w:rsid w:val="009E3D5F"/>
    <w:rsid w:val="009E6931"/>
    <w:rsid w:val="009E76EF"/>
    <w:rsid w:val="009F3FF7"/>
    <w:rsid w:val="00A015CA"/>
    <w:rsid w:val="00A13859"/>
    <w:rsid w:val="00A16E30"/>
    <w:rsid w:val="00A20331"/>
    <w:rsid w:val="00A20CF1"/>
    <w:rsid w:val="00A22415"/>
    <w:rsid w:val="00A256F8"/>
    <w:rsid w:val="00A279FA"/>
    <w:rsid w:val="00A329E6"/>
    <w:rsid w:val="00A3652B"/>
    <w:rsid w:val="00A45EE6"/>
    <w:rsid w:val="00A50CF4"/>
    <w:rsid w:val="00A544E4"/>
    <w:rsid w:val="00A63711"/>
    <w:rsid w:val="00A63843"/>
    <w:rsid w:val="00A70FA1"/>
    <w:rsid w:val="00A71101"/>
    <w:rsid w:val="00A74060"/>
    <w:rsid w:val="00A7461F"/>
    <w:rsid w:val="00A8304F"/>
    <w:rsid w:val="00A83A37"/>
    <w:rsid w:val="00A9061C"/>
    <w:rsid w:val="00A93392"/>
    <w:rsid w:val="00A96DF6"/>
    <w:rsid w:val="00A97DF8"/>
    <w:rsid w:val="00A97E15"/>
    <w:rsid w:val="00AA3DAC"/>
    <w:rsid w:val="00AA5742"/>
    <w:rsid w:val="00AA7EC3"/>
    <w:rsid w:val="00AB0B33"/>
    <w:rsid w:val="00AC3DC3"/>
    <w:rsid w:val="00AD0F07"/>
    <w:rsid w:val="00AD420A"/>
    <w:rsid w:val="00AD4781"/>
    <w:rsid w:val="00AD777E"/>
    <w:rsid w:val="00AE0BE8"/>
    <w:rsid w:val="00AF3104"/>
    <w:rsid w:val="00B010BD"/>
    <w:rsid w:val="00B22269"/>
    <w:rsid w:val="00B22AA5"/>
    <w:rsid w:val="00B2434A"/>
    <w:rsid w:val="00B316C5"/>
    <w:rsid w:val="00B31DCF"/>
    <w:rsid w:val="00B3637B"/>
    <w:rsid w:val="00B3675F"/>
    <w:rsid w:val="00B367B3"/>
    <w:rsid w:val="00B37943"/>
    <w:rsid w:val="00B72721"/>
    <w:rsid w:val="00B77036"/>
    <w:rsid w:val="00B775D9"/>
    <w:rsid w:val="00B8144C"/>
    <w:rsid w:val="00B82BD7"/>
    <w:rsid w:val="00B84D61"/>
    <w:rsid w:val="00BA43B8"/>
    <w:rsid w:val="00BA4403"/>
    <w:rsid w:val="00BA6C6D"/>
    <w:rsid w:val="00BA6FDD"/>
    <w:rsid w:val="00BA7F60"/>
    <w:rsid w:val="00BB5CF8"/>
    <w:rsid w:val="00BD4682"/>
    <w:rsid w:val="00BF1DFC"/>
    <w:rsid w:val="00C01291"/>
    <w:rsid w:val="00C017C0"/>
    <w:rsid w:val="00C03BB9"/>
    <w:rsid w:val="00C120DB"/>
    <w:rsid w:val="00C16193"/>
    <w:rsid w:val="00C3246C"/>
    <w:rsid w:val="00C4297B"/>
    <w:rsid w:val="00C43C3F"/>
    <w:rsid w:val="00C60071"/>
    <w:rsid w:val="00C641F2"/>
    <w:rsid w:val="00C712A2"/>
    <w:rsid w:val="00C76E30"/>
    <w:rsid w:val="00C773C3"/>
    <w:rsid w:val="00C81EF6"/>
    <w:rsid w:val="00C828AE"/>
    <w:rsid w:val="00C82E1D"/>
    <w:rsid w:val="00C8406C"/>
    <w:rsid w:val="00C84E37"/>
    <w:rsid w:val="00C85FFF"/>
    <w:rsid w:val="00CA0B72"/>
    <w:rsid w:val="00CA31C4"/>
    <w:rsid w:val="00CA36F7"/>
    <w:rsid w:val="00CA6A40"/>
    <w:rsid w:val="00CA7FA6"/>
    <w:rsid w:val="00CB1173"/>
    <w:rsid w:val="00CB265C"/>
    <w:rsid w:val="00CB3FEB"/>
    <w:rsid w:val="00CC2527"/>
    <w:rsid w:val="00CC71BA"/>
    <w:rsid w:val="00CD10A3"/>
    <w:rsid w:val="00CD5E39"/>
    <w:rsid w:val="00CE1485"/>
    <w:rsid w:val="00CE1D34"/>
    <w:rsid w:val="00CE5426"/>
    <w:rsid w:val="00CF1FE4"/>
    <w:rsid w:val="00CF7BB2"/>
    <w:rsid w:val="00D05639"/>
    <w:rsid w:val="00D14373"/>
    <w:rsid w:val="00D14F7B"/>
    <w:rsid w:val="00D172D6"/>
    <w:rsid w:val="00D277F8"/>
    <w:rsid w:val="00D34CA7"/>
    <w:rsid w:val="00D47383"/>
    <w:rsid w:val="00D5709B"/>
    <w:rsid w:val="00D61334"/>
    <w:rsid w:val="00D71235"/>
    <w:rsid w:val="00D7207E"/>
    <w:rsid w:val="00D77370"/>
    <w:rsid w:val="00D83931"/>
    <w:rsid w:val="00D92D64"/>
    <w:rsid w:val="00D93AAF"/>
    <w:rsid w:val="00D947B0"/>
    <w:rsid w:val="00DA1635"/>
    <w:rsid w:val="00DA2166"/>
    <w:rsid w:val="00DC122E"/>
    <w:rsid w:val="00DC2122"/>
    <w:rsid w:val="00DD1C8F"/>
    <w:rsid w:val="00DD3A8A"/>
    <w:rsid w:val="00DD4CC2"/>
    <w:rsid w:val="00DE5C73"/>
    <w:rsid w:val="00DE74D3"/>
    <w:rsid w:val="00DF2DD6"/>
    <w:rsid w:val="00DF3B6E"/>
    <w:rsid w:val="00E0146B"/>
    <w:rsid w:val="00E01B75"/>
    <w:rsid w:val="00E03666"/>
    <w:rsid w:val="00E04B3C"/>
    <w:rsid w:val="00E07293"/>
    <w:rsid w:val="00E123BC"/>
    <w:rsid w:val="00E2253E"/>
    <w:rsid w:val="00E2261E"/>
    <w:rsid w:val="00E2477E"/>
    <w:rsid w:val="00E320FA"/>
    <w:rsid w:val="00E4380E"/>
    <w:rsid w:val="00E452B6"/>
    <w:rsid w:val="00E51076"/>
    <w:rsid w:val="00E5142C"/>
    <w:rsid w:val="00E60C1C"/>
    <w:rsid w:val="00E61282"/>
    <w:rsid w:val="00E627CD"/>
    <w:rsid w:val="00E656F1"/>
    <w:rsid w:val="00E65C4B"/>
    <w:rsid w:val="00E81F7A"/>
    <w:rsid w:val="00E9017C"/>
    <w:rsid w:val="00E968D7"/>
    <w:rsid w:val="00E97F43"/>
    <w:rsid w:val="00EB007A"/>
    <w:rsid w:val="00EB26D7"/>
    <w:rsid w:val="00EB299E"/>
    <w:rsid w:val="00EC03C4"/>
    <w:rsid w:val="00EC366F"/>
    <w:rsid w:val="00EC61F8"/>
    <w:rsid w:val="00ED1589"/>
    <w:rsid w:val="00ED17DF"/>
    <w:rsid w:val="00ED206F"/>
    <w:rsid w:val="00EE1F3A"/>
    <w:rsid w:val="00EE7BEF"/>
    <w:rsid w:val="00EF135C"/>
    <w:rsid w:val="00EF265A"/>
    <w:rsid w:val="00F01DF0"/>
    <w:rsid w:val="00F04001"/>
    <w:rsid w:val="00F049C1"/>
    <w:rsid w:val="00F12C35"/>
    <w:rsid w:val="00F15180"/>
    <w:rsid w:val="00F15A72"/>
    <w:rsid w:val="00F22A3E"/>
    <w:rsid w:val="00F22A7C"/>
    <w:rsid w:val="00F43CE1"/>
    <w:rsid w:val="00F44022"/>
    <w:rsid w:val="00F44BAD"/>
    <w:rsid w:val="00F50E4D"/>
    <w:rsid w:val="00F5282F"/>
    <w:rsid w:val="00F627C0"/>
    <w:rsid w:val="00F65B63"/>
    <w:rsid w:val="00F6613C"/>
    <w:rsid w:val="00F67361"/>
    <w:rsid w:val="00F72E6E"/>
    <w:rsid w:val="00F815DD"/>
    <w:rsid w:val="00F82185"/>
    <w:rsid w:val="00F83361"/>
    <w:rsid w:val="00F83CFD"/>
    <w:rsid w:val="00F902A8"/>
    <w:rsid w:val="00FA0C31"/>
    <w:rsid w:val="00FA2F1F"/>
    <w:rsid w:val="00FA5086"/>
    <w:rsid w:val="00FA724E"/>
    <w:rsid w:val="00FC009A"/>
    <w:rsid w:val="00FC0D69"/>
    <w:rsid w:val="00FC23B3"/>
    <w:rsid w:val="00FC3D27"/>
    <w:rsid w:val="00FC4655"/>
    <w:rsid w:val="00FC4EFA"/>
    <w:rsid w:val="00FD6E19"/>
    <w:rsid w:val="00FE3DE6"/>
    <w:rsid w:val="00FE4407"/>
    <w:rsid w:val="00FF17FE"/>
    <w:rsid w:val="00FF5984"/>
    <w:rsid w:val="00FF5FB7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145D8"/>
  <w15:chartTrackingRefBased/>
  <w15:docId w15:val="{E6FC107A-20B1-8148-A1DB-70FCAB6F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742"/>
    <w:pPr>
      <w:spacing w:before="144" w:after="72"/>
    </w:pPr>
    <w:rPr>
      <w:rFonts w:ascii="Times New Roman" w:eastAsia="Times New Roman" w:hAnsi="Times New Roman" w:cs="Angsana New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7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7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7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7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7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74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74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74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74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74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7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7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7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7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7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7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74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574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74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574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A5742"/>
    <w:pPr>
      <w:spacing w:before="160" w:after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3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574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742"/>
    <w:pPr>
      <w:spacing w:before="0" w:after="0"/>
      <w:ind w:left="720"/>
      <w:contextualSpacing/>
    </w:pPr>
    <w:rPr>
      <w:rFonts w:asciiTheme="minorHAnsi" w:eastAsiaTheme="minorHAnsi" w:hAnsiTheme="minorHAnsi"/>
      <w:kern w:val="2"/>
      <w:sz w:val="24"/>
      <w:szCs w:val="3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57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3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74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7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5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2003</Characters>
  <Application>Microsoft Office Word</Application>
  <DocSecurity>0</DocSecurity>
  <Lines>380</Lines>
  <Paragraphs>90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Thanaphum Osathanon</cp:lastModifiedBy>
  <cp:revision>1</cp:revision>
  <dcterms:created xsi:type="dcterms:W3CDTF">2026-03-26T16:46:00Z</dcterms:created>
  <dcterms:modified xsi:type="dcterms:W3CDTF">2026-03-26T16:46:00Z</dcterms:modified>
</cp:coreProperties>
</file>